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8A5" w:rsidRDefault="00134629" w:rsidP="00AB68A5">
      <w:pPr>
        <w:rPr>
          <w:b/>
        </w:rPr>
      </w:pPr>
      <w:r>
        <w:rPr>
          <w:rFonts w:ascii="Calibri" w:hAnsi="Calibri"/>
          <w:b/>
          <w:bCs/>
          <w:color w:val="000000"/>
          <w:sz w:val="22"/>
          <w:lang w:val="en-IN"/>
        </w:rPr>
        <w:t>12967_2017_1204_MOESM</w:t>
      </w:r>
      <w:r>
        <w:rPr>
          <w:rFonts w:ascii="Calibri" w:hAnsi="Calibri" w:hint="eastAsia"/>
          <w:b/>
          <w:bCs/>
          <w:color w:val="000000"/>
          <w:sz w:val="22"/>
          <w:lang w:val="en-IN"/>
        </w:rPr>
        <w:t>3</w:t>
      </w:r>
      <w:r>
        <w:rPr>
          <w:rFonts w:ascii="Calibri" w:hAnsi="Calibri"/>
          <w:b/>
          <w:bCs/>
          <w:color w:val="000000"/>
          <w:sz w:val="22"/>
          <w:lang w:val="en-IN"/>
        </w:rPr>
        <w:t>_ESM</w:t>
      </w:r>
    </w:p>
    <w:p w:rsidR="00AB68A5" w:rsidRDefault="00AB68A5" w:rsidP="007A5864">
      <w:pPr>
        <w:rPr>
          <w:b/>
        </w:rPr>
      </w:pPr>
    </w:p>
    <w:p w:rsidR="007A5864" w:rsidRDefault="007A5864" w:rsidP="007A5864">
      <w:pPr>
        <w:rPr>
          <w:b/>
        </w:rPr>
      </w:pPr>
      <w:r>
        <w:rPr>
          <w:rFonts w:hint="eastAsia"/>
          <w:b/>
        </w:rPr>
        <w:t>Figure S3</w:t>
      </w:r>
      <w:r w:rsidRPr="0028534A">
        <w:rPr>
          <w:rFonts w:hint="eastAsia"/>
          <w:b/>
        </w:rPr>
        <w:t xml:space="preserve">. </w:t>
      </w:r>
      <w:r w:rsidRPr="0028534A">
        <w:rPr>
          <w:b/>
        </w:rPr>
        <w:t>Kaplan Meier Curve</w:t>
      </w:r>
      <w:r w:rsidRPr="0028534A">
        <w:rPr>
          <w:rFonts w:hint="eastAsia"/>
          <w:b/>
        </w:rPr>
        <w:t xml:space="preserve"> for all-cause mortality (A) and </w:t>
      </w:r>
      <w:r>
        <w:rPr>
          <w:rFonts w:hint="eastAsia"/>
          <w:b/>
        </w:rPr>
        <w:t>nasopharyngeal carcinoma</w:t>
      </w:r>
      <w:r w:rsidRPr="0028534A">
        <w:rPr>
          <w:rFonts w:hint="eastAsia"/>
          <w:b/>
        </w:rPr>
        <w:t>-speci</w:t>
      </w:r>
      <w:r>
        <w:rPr>
          <w:rFonts w:hint="eastAsia"/>
          <w:b/>
        </w:rPr>
        <w:t>fic mortality (B)</w:t>
      </w:r>
      <w:r w:rsidRPr="0028534A">
        <w:rPr>
          <w:rFonts w:hint="eastAsia"/>
          <w:b/>
        </w:rPr>
        <w:t>.</w:t>
      </w:r>
    </w:p>
    <w:p w:rsidR="007A5864" w:rsidRPr="00583E0A" w:rsidRDefault="007A5864" w:rsidP="007A5864">
      <w:pPr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4</w:t>
      </w:r>
      <w:r w:rsidRPr="00583E0A">
        <w:rPr>
          <w:rFonts w:cs="Arial"/>
          <w:b/>
          <w:szCs w:val="21"/>
        </w:rPr>
        <w:t>. Survival rate information for all cause mortality</w:t>
      </w:r>
      <w:r>
        <w:rPr>
          <w:rFonts w:cs="Arial" w:hint="eastAsia"/>
          <w:b/>
          <w:szCs w:val="21"/>
        </w:rPr>
        <w:t>.</w:t>
      </w:r>
    </w:p>
    <w:p w:rsidR="007A5864" w:rsidRDefault="007A5864" w:rsidP="007A5864">
      <w:pPr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5</w:t>
      </w:r>
      <w:r w:rsidRPr="0061721D">
        <w:rPr>
          <w:rFonts w:cs="Arial"/>
          <w:b/>
          <w:szCs w:val="21"/>
        </w:rPr>
        <w:t xml:space="preserve">. Survival </w:t>
      </w:r>
      <w:r>
        <w:rPr>
          <w:rFonts w:cs="Arial"/>
          <w:b/>
          <w:szCs w:val="21"/>
        </w:rPr>
        <w:t>rate information for nasopharyn</w:t>
      </w:r>
      <w:r>
        <w:rPr>
          <w:rFonts w:cs="Arial" w:hint="eastAsia"/>
          <w:b/>
          <w:szCs w:val="21"/>
        </w:rPr>
        <w:t>geal</w:t>
      </w:r>
      <w:r>
        <w:rPr>
          <w:rFonts w:cs="Arial"/>
          <w:b/>
          <w:szCs w:val="21"/>
        </w:rPr>
        <w:t xml:space="preserve"> ca</w:t>
      </w:r>
      <w:r w:rsidRPr="0061721D">
        <w:rPr>
          <w:rFonts w:cs="Arial"/>
          <w:b/>
          <w:szCs w:val="21"/>
        </w:rPr>
        <w:t>r</w:t>
      </w:r>
      <w:r>
        <w:rPr>
          <w:rFonts w:cs="Arial" w:hint="eastAsia"/>
          <w:b/>
          <w:szCs w:val="21"/>
        </w:rPr>
        <w:t>cinoma</w:t>
      </w:r>
      <w:r w:rsidRPr="0061721D">
        <w:rPr>
          <w:rFonts w:cs="Arial"/>
          <w:b/>
          <w:szCs w:val="21"/>
        </w:rPr>
        <w:t>-specific mortality</w:t>
      </w:r>
      <w:r>
        <w:rPr>
          <w:rFonts w:cs="Arial" w:hint="eastAsia"/>
          <w:b/>
          <w:szCs w:val="21"/>
        </w:rPr>
        <w:t>.</w:t>
      </w:r>
    </w:p>
    <w:p w:rsidR="007A5864" w:rsidRDefault="007A5864" w:rsidP="007A5864"/>
    <w:p w:rsidR="00A90C11" w:rsidRDefault="00A90C11" w:rsidP="00A90C11">
      <w:pPr>
        <w:tabs>
          <w:tab w:val="left" w:pos="2410"/>
        </w:tabs>
        <w:rPr>
          <w:b/>
        </w:rPr>
      </w:pPr>
      <w:r>
        <w:rPr>
          <w:rFonts w:hint="eastAsia"/>
          <w:b/>
        </w:rPr>
        <w:t>Figure S3</w:t>
      </w:r>
      <w:r w:rsidRPr="0028534A">
        <w:rPr>
          <w:rFonts w:hint="eastAsia"/>
          <w:b/>
        </w:rPr>
        <w:t>.</w:t>
      </w:r>
    </w:p>
    <w:p w:rsidR="00A90C11" w:rsidRDefault="00A90C11" w:rsidP="00A90C11">
      <w:pPr>
        <w:pStyle w:val="a7"/>
        <w:numPr>
          <w:ilvl w:val="0"/>
          <w:numId w:val="3"/>
        </w:numPr>
        <w:tabs>
          <w:tab w:val="left" w:pos="2410"/>
        </w:tabs>
        <w:ind w:firstLineChars="0"/>
      </w:pPr>
      <w:r>
        <w:rPr>
          <w:rFonts w:hint="eastAsia"/>
          <w:b/>
        </w:rPr>
        <w:t xml:space="preserve">                                                                       B.</w:t>
      </w:r>
      <w:r>
        <w:rPr>
          <w:rFonts w:hint="eastAsia"/>
        </w:rPr>
        <w:t xml:space="preserve">                                          </w:t>
      </w:r>
      <w:r>
        <w:rPr>
          <w:rFonts w:hint="eastAsia"/>
          <w:noProof/>
        </w:rPr>
        <w:drawing>
          <wp:inline distT="0" distB="0" distL="0" distR="0">
            <wp:extent cx="4608000" cy="3071427"/>
            <wp:effectExtent l="19050" t="0" r="2100" b="0"/>
            <wp:docPr id="6" name="图片 0" descr="Survival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_all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08000" cy="307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rPr>
          <w:noProof/>
        </w:rPr>
        <w:drawing>
          <wp:inline distT="0" distB="0" distL="0" distR="0">
            <wp:extent cx="4608000" cy="3075210"/>
            <wp:effectExtent l="19050" t="0" r="2100" b="0"/>
            <wp:docPr id="7" name="图片 1" descr="Survival_canc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rvival_cancer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8000" cy="307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C11" w:rsidRDefault="00A90C11" w:rsidP="00A90C11">
      <w:pPr>
        <w:rPr>
          <w:rFonts w:ascii="Arial" w:hAnsi="Arial" w:cs="Arial"/>
          <w:b/>
          <w:sz w:val="24"/>
          <w:szCs w:val="24"/>
        </w:rPr>
      </w:pPr>
    </w:p>
    <w:p w:rsidR="008C0DAF" w:rsidRPr="008C0DAF" w:rsidRDefault="008C0DAF" w:rsidP="008C0DAF">
      <w:pPr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4</w:t>
      </w:r>
      <w:r w:rsidRPr="00583E0A">
        <w:rPr>
          <w:rFonts w:cs="Arial"/>
          <w:b/>
          <w:szCs w:val="21"/>
        </w:rPr>
        <w:t>.</w:t>
      </w:r>
    </w:p>
    <w:tbl>
      <w:tblPr>
        <w:tblStyle w:val="a6"/>
        <w:tblW w:w="7667" w:type="dxa"/>
        <w:tblInd w:w="238" w:type="dxa"/>
        <w:tblLayout w:type="fixed"/>
        <w:tblLook w:val="04A0"/>
      </w:tblPr>
      <w:tblGrid>
        <w:gridCol w:w="1855"/>
        <w:gridCol w:w="1417"/>
        <w:gridCol w:w="1276"/>
        <w:gridCol w:w="1559"/>
        <w:gridCol w:w="1560"/>
      </w:tblGrid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Timelist (months)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Failed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Left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068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8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02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105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2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68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469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86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05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021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89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48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667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55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30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351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01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5</w:t>
            </w:r>
          </w:p>
        </w:tc>
      </w:tr>
      <w:tr w:rsidR="008C0DAF" w:rsidTr="008E4F73">
        <w:tc>
          <w:tcPr>
            <w:tcW w:w="1855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1417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135</w:t>
            </w:r>
          </w:p>
        </w:tc>
        <w:tc>
          <w:tcPr>
            <w:tcW w:w="1559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24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7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013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33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5</w:t>
            </w:r>
          </w:p>
        </w:tc>
      </w:tr>
      <w:tr w:rsidR="008C0DAF" w:rsidTr="008E4F73">
        <w:tc>
          <w:tcPr>
            <w:tcW w:w="1855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8</w:t>
            </w:r>
          </w:p>
        </w:tc>
        <w:tc>
          <w:tcPr>
            <w:tcW w:w="1417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906</w:t>
            </w:r>
          </w:p>
        </w:tc>
        <w:tc>
          <w:tcPr>
            <w:tcW w:w="1559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38</w:t>
            </w:r>
          </w:p>
        </w:tc>
        <w:tc>
          <w:tcPr>
            <w:tcW w:w="1560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5</w:t>
            </w:r>
          </w:p>
        </w:tc>
      </w:tr>
      <w:tr w:rsidR="008C0DAF" w:rsidTr="008E4F73">
        <w:tc>
          <w:tcPr>
            <w:tcW w:w="1855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0</w:t>
            </w:r>
          </w:p>
        </w:tc>
        <w:tc>
          <w:tcPr>
            <w:tcW w:w="1417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38</w:t>
            </w:r>
          </w:p>
        </w:tc>
        <w:tc>
          <w:tcPr>
            <w:tcW w:w="1560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</w:tbl>
    <w:p w:rsidR="008C0DAF" w:rsidRDefault="008C0DAF" w:rsidP="00A90C11">
      <w:pPr>
        <w:rPr>
          <w:rFonts w:cs="Arial"/>
          <w:b/>
          <w:szCs w:val="21"/>
        </w:rPr>
      </w:pPr>
    </w:p>
    <w:p w:rsidR="008C0DAF" w:rsidRDefault="008C0DAF" w:rsidP="00A90C11">
      <w:pPr>
        <w:rPr>
          <w:rFonts w:ascii="Arial" w:hAnsi="Arial" w:cs="Arial"/>
          <w:b/>
          <w:sz w:val="24"/>
          <w:szCs w:val="24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5.</w:t>
      </w:r>
    </w:p>
    <w:tbl>
      <w:tblPr>
        <w:tblStyle w:val="a6"/>
        <w:tblW w:w="7667" w:type="dxa"/>
        <w:tblInd w:w="238" w:type="dxa"/>
        <w:tblLayout w:type="fixed"/>
        <w:tblLook w:val="04A0"/>
      </w:tblPr>
      <w:tblGrid>
        <w:gridCol w:w="1855"/>
        <w:gridCol w:w="1417"/>
        <w:gridCol w:w="1276"/>
        <w:gridCol w:w="1559"/>
        <w:gridCol w:w="1560"/>
      </w:tblGrid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Timelist (months)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urvival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Failed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Left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730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86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03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8016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70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89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523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9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91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188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0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76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888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4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80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713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04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31</w:t>
            </w:r>
          </w:p>
        </w:tc>
      </w:tr>
      <w:tr w:rsidR="008C0DAF" w:rsidTr="008E4F73">
        <w:tc>
          <w:tcPr>
            <w:tcW w:w="1855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1417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591</w:t>
            </w:r>
          </w:p>
        </w:tc>
        <w:tc>
          <w:tcPr>
            <w:tcW w:w="1559" w:type="dxa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4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46</w:t>
            </w:r>
          </w:p>
        </w:tc>
      </w:tr>
      <w:tr w:rsidR="008C0DAF" w:rsidTr="008E4F73">
        <w:tc>
          <w:tcPr>
            <w:tcW w:w="1855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1417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557</w:t>
            </w:r>
          </w:p>
        </w:tc>
        <w:tc>
          <w:tcPr>
            <w:tcW w:w="1559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6</w:t>
            </w:r>
          </w:p>
        </w:tc>
        <w:tc>
          <w:tcPr>
            <w:tcW w:w="1560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1</w:t>
            </w:r>
          </w:p>
        </w:tc>
      </w:tr>
      <w:tr w:rsidR="008C0DAF" w:rsidTr="008E4F73">
        <w:tc>
          <w:tcPr>
            <w:tcW w:w="1855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8</w:t>
            </w:r>
          </w:p>
        </w:tc>
        <w:tc>
          <w:tcPr>
            <w:tcW w:w="1417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529</w:t>
            </w:r>
          </w:p>
        </w:tc>
        <w:tc>
          <w:tcPr>
            <w:tcW w:w="1559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7</w:t>
            </w:r>
          </w:p>
        </w:tc>
        <w:tc>
          <w:tcPr>
            <w:tcW w:w="1560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5</w:t>
            </w:r>
          </w:p>
        </w:tc>
      </w:tr>
      <w:tr w:rsidR="008C0DAF" w:rsidTr="008E4F73">
        <w:tc>
          <w:tcPr>
            <w:tcW w:w="1855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0</w:t>
            </w:r>
          </w:p>
        </w:tc>
        <w:tc>
          <w:tcPr>
            <w:tcW w:w="1417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</w:t>
            </w:r>
          </w:p>
        </w:tc>
        <w:tc>
          <w:tcPr>
            <w:tcW w:w="1276" w:type="dxa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7</w:t>
            </w:r>
          </w:p>
        </w:tc>
        <w:tc>
          <w:tcPr>
            <w:tcW w:w="1560" w:type="dxa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</w:tbl>
    <w:p w:rsidR="00A90C11" w:rsidRPr="00EC3214" w:rsidRDefault="00A90C11" w:rsidP="007A5864"/>
    <w:p w:rsidR="00D446ED" w:rsidRPr="00297822" w:rsidRDefault="00D446ED" w:rsidP="00297822">
      <w:pPr>
        <w:widowControl/>
        <w:jc w:val="left"/>
        <w:rPr>
          <w:b/>
        </w:rPr>
      </w:pPr>
    </w:p>
    <w:sectPr w:rsidR="00D446ED" w:rsidRPr="00297822" w:rsidSect="0066703E">
      <w:pgSz w:w="16839" w:h="23814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3614" w:rsidRDefault="00C43614" w:rsidP="00D43501">
      <w:r>
        <w:separator/>
      </w:r>
    </w:p>
  </w:endnote>
  <w:endnote w:type="continuationSeparator" w:id="1">
    <w:p w:rsidR="00C43614" w:rsidRDefault="00C43614" w:rsidP="00D43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3614" w:rsidRDefault="00C43614" w:rsidP="00D43501">
      <w:r>
        <w:separator/>
      </w:r>
    </w:p>
  </w:footnote>
  <w:footnote w:type="continuationSeparator" w:id="1">
    <w:p w:rsidR="00C43614" w:rsidRDefault="00C43614" w:rsidP="00D435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F3E73"/>
    <w:multiLevelType w:val="hybridMultilevel"/>
    <w:tmpl w:val="D46CCC56"/>
    <w:lvl w:ilvl="0" w:tplc="542215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1741EC"/>
    <w:multiLevelType w:val="hybridMultilevel"/>
    <w:tmpl w:val="6F7C5CCA"/>
    <w:lvl w:ilvl="0" w:tplc="13609C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152AEA"/>
    <w:multiLevelType w:val="hybridMultilevel"/>
    <w:tmpl w:val="23EECB3E"/>
    <w:lvl w:ilvl="0" w:tplc="3B848A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4466"/>
    <w:rsid w:val="0007272D"/>
    <w:rsid w:val="000733EB"/>
    <w:rsid w:val="00084466"/>
    <w:rsid w:val="00086B81"/>
    <w:rsid w:val="00094197"/>
    <w:rsid w:val="000A01EE"/>
    <w:rsid w:val="000C084B"/>
    <w:rsid w:val="00132B45"/>
    <w:rsid w:val="00134629"/>
    <w:rsid w:val="00144F94"/>
    <w:rsid w:val="001528B0"/>
    <w:rsid w:val="00154BFF"/>
    <w:rsid w:val="00160117"/>
    <w:rsid w:val="00165E01"/>
    <w:rsid w:val="00171EAE"/>
    <w:rsid w:val="001924D5"/>
    <w:rsid w:val="001C20F9"/>
    <w:rsid w:val="001D66EA"/>
    <w:rsid w:val="00217E8D"/>
    <w:rsid w:val="00255064"/>
    <w:rsid w:val="00295CD8"/>
    <w:rsid w:val="00297822"/>
    <w:rsid w:val="002A608E"/>
    <w:rsid w:val="002D3193"/>
    <w:rsid w:val="002E11CD"/>
    <w:rsid w:val="003032CA"/>
    <w:rsid w:val="0036424F"/>
    <w:rsid w:val="00393513"/>
    <w:rsid w:val="00425FD2"/>
    <w:rsid w:val="004E411D"/>
    <w:rsid w:val="00502056"/>
    <w:rsid w:val="00513B87"/>
    <w:rsid w:val="00513BF8"/>
    <w:rsid w:val="00534C23"/>
    <w:rsid w:val="005A4F26"/>
    <w:rsid w:val="005D5A61"/>
    <w:rsid w:val="00602220"/>
    <w:rsid w:val="0061721D"/>
    <w:rsid w:val="00633C8C"/>
    <w:rsid w:val="006624E2"/>
    <w:rsid w:val="0066703E"/>
    <w:rsid w:val="00695000"/>
    <w:rsid w:val="006A4E3A"/>
    <w:rsid w:val="006B6E20"/>
    <w:rsid w:val="006D6955"/>
    <w:rsid w:val="0073011D"/>
    <w:rsid w:val="007352FC"/>
    <w:rsid w:val="007533DE"/>
    <w:rsid w:val="00774551"/>
    <w:rsid w:val="007A5864"/>
    <w:rsid w:val="007B0A47"/>
    <w:rsid w:val="007E22B4"/>
    <w:rsid w:val="00843623"/>
    <w:rsid w:val="00846361"/>
    <w:rsid w:val="0086105D"/>
    <w:rsid w:val="00862981"/>
    <w:rsid w:val="008C0DAF"/>
    <w:rsid w:val="008D0568"/>
    <w:rsid w:val="008F4DE9"/>
    <w:rsid w:val="0090222E"/>
    <w:rsid w:val="00932283"/>
    <w:rsid w:val="00986D89"/>
    <w:rsid w:val="009B5D6D"/>
    <w:rsid w:val="009C19BB"/>
    <w:rsid w:val="00A12B01"/>
    <w:rsid w:val="00A320FE"/>
    <w:rsid w:val="00A44D87"/>
    <w:rsid w:val="00A464C5"/>
    <w:rsid w:val="00A6614D"/>
    <w:rsid w:val="00A84F09"/>
    <w:rsid w:val="00A8608C"/>
    <w:rsid w:val="00A90C11"/>
    <w:rsid w:val="00AA3ACB"/>
    <w:rsid w:val="00AB68A5"/>
    <w:rsid w:val="00AB74C4"/>
    <w:rsid w:val="00AE697F"/>
    <w:rsid w:val="00B13B35"/>
    <w:rsid w:val="00B37020"/>
    <w:rsid w:val="00B41B30"/>
    <w:rsid w:val="00B52A64"/>
    <w:rsid w:val="00B570B3"/>
    <w:rsid w:val="00B702B6"/>
    <w:rsid w:val="00B73480"/>
    <w:rsid w:val="00B742AE"/>
    <w:rsid w:val="00B74329"/>
    <w:rsid w:val="00BB2F11"/>
    <w:rsid w:val="00BB70E1"/>
    <w:rsid w:val="00BD5741"/>
    <w:rsid w:val="00C116C9"/>
    <w:rsid w:val="00C211F4"/>
    <w:rsid w:val="00C43614"/>
    <w:rsid w:val="00C754C4"/>
    <w:rsid w:val="00C7588D"/>
    <w:rsid w:val="00CF0EA8"/>
    <w:rsid w:val="00D40381"/>
    <w:rsid w:val="00D43501"/>
    <w:rsid w:val="00D4369D"/>
    <w:rsid w:val="00D446ED"/>
    <w:rsid w:val="00D501C2"/>
    <w:rsid w:val="00DE5D61"/>
    <w:rsid w:val="00DF7C72"/>
    <w:rsid w:val="00E17A13"/>
    <w:rsid w:val="00E32547"/>
    <w:rsid w:val="00E93DA3"/>
    <w:rsid w:val="00EB68DE"/>
    <w:rsid w:val="00EB7A92"/>
    <w:rsid w:val="00ED69DF"/>
    <w:rsid w:val="00EF67FA"/>
    <w:rsid w:val="00F14A22"/>
    <w:rsid w:val="00F5418C"/>
    <w:rsid w:val="00F75107"/>
    <w:rsid w:val="00F9405D"/>
    <w:rsid w:val="00FC6631"/>
    <w:rsid w:val="00FE4318"/>
    <w:rsid w:val="00FF5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4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46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43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4350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4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43501"/>
    <w:rPr>
      <w:sz w:val="18"/>
      <w:szCs w:val="18"/>
    </w:rPr>
  </w:style>
  <w:style w:type="table" w:styleId="a6">
    <w:name w:val="Table Grid"/>
    <w:basedOn w:val="a1"/>
    <w:uiPriority w:val="39"/>
    <w:rsid w:val="00D435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D4350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673542">
      <w:bodyDiv w:val="1"/>
      <w:marLeft w:val="125"/>
      <w:marRight w:val="1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Administrator</cp:lastModifiedBy>
  <cp:revision>6</cp:revision>
  <dcterms:created xsi:type="dcterms:W3CDTF">2017-05-20T13:57:00Z</dcterms:created>
  <dcterms:modified xsi:type="dcterms:W3CDTF">2017-05-20T14:37:00Z</dcterms:modified>
</cp:coreProperties>
</file>